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4"/>
        <w:gridCol w:w="2889"/>
        <w:gridCol w:w="2010"/>
        <w:gridCol w:w="2889"/>
        <w:gridCol w:w="4446"/>
      </w:tblGrid>
      <w:tr w:rsidR="00656856" w:rsidRPr="00656856" w14:paraId="01A27957" w14:textId="77777777" w:rsidTr="00BF6AB5">
        <w:trPr>
          <w:trHeight w:val="633"/>
        </w:trPr>
        <w:tc>
          <w:tcPr>
            <w:tcW w:w="14048" w:type="dxa"/>
            <w:gridSpan w:val="5"/>
            <w:tcBorders>
              <w:bottom w:val="single" w:sz="4" w:space="0" w:color="auto"/>
            </w:tcBorders>
            <w:noWrap/>
            <w:hideMark/>
          </w:tcPr>
          <w:p w14:paraId="09043644" w14:textId="258A5F35" w:rsidR="00656856" w:rsidRPr="003F0C2F" w:rsidRDefault="00BF6AB5" w:rsidP="003F0C2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 xml:space="preserve">Supplementary </w:t>
            </w:r>
            <w:r w:rsidR="003457F9" w:rsidRPr="003457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Table 2</w:t>
            </w:r>
            <w:r w:rsidR="00656856" w:rsidRPr="003F0C2F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. the JTA21 patients whose treatment is constant</w:t>
            </w:r>
          </w:p>
        </w:tc>
      </w:tr>
      <w:tr w:rsidR="00BF6AB5" w:rsidRPr="00656856" w14:paraId="6A9EB3E6" w14:textId="77777777" w:rsidTr="00BF6AB5">
        <w:trPr>
          <w:trHeight w:val="633"/>
        </w:trPr>
        <w:tc>
          <w:tcPr>
            <w:tcW w:w="1814" w:type="dxa"/>
            <w:tcBorders>
              <w:top w:val="single" w:sz="4" w:space="0" w:color="auto"/>
            </w:tcBorders>
            <w:noWrap/>
            <w:hideMark/>
          </w:tcPr>
          <w:p w14:paraId="5115BFA4" w14:textId="77777777" w:rsidR="00BF6AB5" w:rsidRPr="003F0C2F" w:rsidRDefault="00BF6AB5" w:rsidP="003F0C2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889" w:type="dxa"/>
            <w:tcBorders>
              <w:top w:val="single" w:sz="4" w:space="0" w:color="auto"/>
            </w:tcBorders>
            <w:noWrap/>
            <w:hideMark/>
          </w:tcPr>
          <w:p w14:paraId="4A65E9E5" w14:textId="77777777" w:rsidR="00BF6AB5" w:rsidRPr="003F0C2F" w:rsidRDefault="00BF6AB5" w:rsidP="003F0C2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4899" w:type="dxa"/>
            <w:gridSpan w:val="2"/>
            <w:tcBorders>
              <w:top w:val="single" w:sz="4" w:space="0" w:color="auto"/>
            </w:tcBorders>
            <w:noWrap/>
            <w:hideMark/>
          </w:tcPr>
          <w:p w14:paraId="42CACA09" w14:textId="77777777" w:rsidR="00BF6AB5" w:rsidRPr="003F0C2F" w:rsidRDefault="00BF6AB5" w:rsidP="003F0C2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F0C2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DTM23</w:t>
            </w:r>
          </w:p>
        </w:tc>
        <w:tc>
          <w:tcPr>
            <w:tcW w:w="4446" w:type="dxa"/>
            <w:vMerge w:val="restart"/>
            <w:noWrap/>
            <w:vAlign w:val="center"/>
            <w:hideMark/>
          </w:tcPr>
          <w:p w14:paraId="15FD7A28" w14:textId="244CE55D" w:rsidR="00BF6AB5" w:rsidRDefault="00BF6AB5" w:rsidP="00BF6AB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F0C2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p-value</w:t>
            </w:r>
            <w:r w:rsidRPr="003F0C2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vertAlign w:val="superscript"/>
                <w14:ligatures w14:val="none"/>
              </w:rPr>
              <w:t>1</w:t>
            </w:r>
          </w:p>
          <w:p w14:paraId="78B59EEC" w14:textId="77777777" w:rsidR="00BF6AB5" w:rsidRPr="00BF6AB5" w:rsidRDefault="00BF6AB5" w:rsidP="00BF6AB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BF6AB5" w:rsidRPr="00656856" w14:paraId="738B3693" w14:textId="77777777" w:rsidTr="00BF6AB5">
        <w:trPr>
          <w:trHeight w:val="633"/>
        </w:trPr>
        <w:tc>
          <w:tcPr>
            <w:tcW w:w="1814" w:type="dxa"/>
            <w:tcBorders>
              <w:bottom w:val="single" w:sz="4" w:space="0" w:color="auto"/>
            </w:tcBorders>
            <w:noWrap/>
            <w:hideMark/>
          </w:tcPr>
          <w:p w14:paraId="65687B9C" w14:textId="77777777" w:rsidR="00BF6AB5" w:rsidRPr="003F0C2F" w:rsidRDefault="00BF6AB5" w:rsidP="003F0C2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889" w:type="dxa"/>
            <w:tcBorders>
              <w:bottom w:val="single" w:sz="4" w:space="0" w:color="auto"/>
            </w:tcBorders>
            <w:noWrap/>
            <w:hideMark/>
          </w:tcPr>
          <w:p w14:paraId="745AEF94" w14:textId="77777777" w:rsidR="00BF6AB5" w:rsidRPr="003F0C2F" w:rsidRDefault="00BF6AB5" w:rsidP="003F0C2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010" w:type="dxa"/>
            <w:tcBorders>
              <w:bottom w:val="single" w:sz="4" w:space="0" w:color="auto"/>
            </w:tcBorders>
            <w:noWrap/>
            <w:hideMark/>
          </w:tcPr>
          <w:p w14:paraId="5FA5EDC9" w14:textId="46A7D754" w:rsidR="00BF6AB5" w:rsidRPr="003F0C2F" w:rsidRDefault="00D50643" w:rsidP="003F0C2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xacerbation</w:t>
            </w:r>
          </w:p>
        </w:tc>
        <w:tc>
          <w:tcPr>
            <w:tcW w:w="2889" w:type="dxa"/>
            <w:tcBorders>
              <w:bottom w:val="single" w:sz="4" w:space="0" w:color="auto"/>
            </w:tcBorders>
            <w:noWrap/>
            <w:hideMark/>
          </w:tcPr>
          <w:p w14:paraId="7BA01CF2" w14:textId="19F868E3" w:rsidR="00BF6AB5" w:rsidRPr="003F0C2F" w:rsidRDefault="00D50643" w:rsidP="003F0C2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N</w:t>
            </w:r>
            <w:r w:rsidR="00BF6AB5" w:rsidRPr="003F0C2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o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xacerbation</w:t>
            </w:r>
          </w:p>
        </w:tc>
        <w:tc>
          <w:tcPr>
            <w:tcW w:w="4446" w:type="dxa"/>
            <w:vMerge/>
            <w:tcBorders>
              <w:bottom w:val="single" w:sz="4" w:space="0" w:color="auto"/>
            </w:tcBorders>
            <w:noWrap/>
            <w:hideMark/>
          </w:tcPr>
          <w:p w14:paraId="48836374" w14:textId="75747084" w:rsidR="00BF6AB5" w:rsidRPr="003F0C2F" w:rsidRDefault="00BF6AB5" w:rsidP="003F0C2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656856" w:rsidRPr="00656856" w14:paraId="0BF07CD8" w14:textId="77777777" w:rsidTr="00DB7144">
        <w:trPr>
          <w:trHeight w:val="633"/>
        </w:trPr>
        <w:tc>
          <w:tcPr>
            <w:tcW w:w="181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EB992A6" w14:textId="77777777" w:rsidR="00656856" w:rsidRPr="003F0C2F" w:rsidRDefault="00656856" w:rsidP="00DB714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F0C2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JTA21</w:t>
            </w:r>
          </w:p>
        </w:tc>
        <w:tc>
          <w:tcPr>
            <w:tcW w:w="2889" w:type="dxa"/>
            <w:tcBorders>
              <w:top w:val="single" w:sz="4" w:space="0" w:color="auto"/>
            </w:tcBorders>
            <w:noWrap/>
            <w:hideMark/>
          </w:tcPr>
          <w:p w14:paraId="703BBDD9" w14:textId="0BAC1A52" w:rsidR="00656856" w:rsidRPr="003F0C2F" w:rsidRDefault="00D50643" w:rsidP="003F0C2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xacerbation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noWrap/>
            <w:hideMark/>
          </w:tcPr>
          <w:p w14:paraId="3EEF1BFA" w14:textId="77777777" w:rsidR="00656856" w:rsidRPr="003F0C2F" w:rsidRDefault="00656856" w:rsidP="003F0C2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F0C2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2889" w:type="dxa"/>
            <w:noWrap/>
            <w:hideMark/>
          </w:tcPr>
          <w:p w14:paraId="76112041" w14:textId="3B365315" w:rsidR="00656856" w:rsidRPr="003F0C2F" w:rsidRDefault="00061FF4" w:rsidP="003F0C2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4446" w:type="dxa"/>
            <w:tcBorders>
              <w:top w:val="single" w:sz="4" w:space="0" w:color="auto"/>
            </w:tcBorders>
            <w:noWrap/>
            <w:hideMark/>
          </w:tcPr>
          <w:p w14:paraId="0A0F6709" w14:textId="77777777" w:rsidR="00656856" w:rsidRPr="003F0C2F" w:rsidRDefault="00656856" w:rsidP="003F0C2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656856" w:rsidRPr="00656856" w14:paraId="535AD445" w14:textId="77777777" w:rsidTr="00BF6AB5">
        <w:trPr>
          <w:trHeight w:val="633"/>
        </w:trPr>
        <w:tc>
          <w:tcPr>
            <w:tcW w:w="1814" w:type="dxa"/>
            <w:vMerge/>
            <w:tcBorders>
              <w:bottom w:val="single" w:sz="4" w:space="0" w:color="auto"/>
            </w:tcBorders>
            <w:hideMark/>
          </w:tcPr>
          <w:p w14:paraId="23F22344" w14:textId="77777777" w:rsidR="00656856" w:rsidRPr="003F0C2F" w:rsidRDefault="00656856" w:rsidP="003F0C2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889" w:type="dxa"/>
            <w:tcBorders>
              <w:bottom w:val="single" w:sz="4" w:space="0" w:color="auto"/>
            </w:tcBorders>
            <w:noWrap/>
            <w:hideMark/>
          </w:tcPr>
          <w:p w14:paraId="1B3FB568" w14:textId="06B9C766" w:rsidR="00656856" w:rsidRPr="003F0C2F" w:rsidRDefault="00D50643" w:rsidP="003F0C2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N</w:t>
            </w:r>
            <w:r w:rsidRPr="003F0C2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o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xacerbation</w:t>
            </w:r>
          </w:p>
        </w:tc>
        <w:tc>
          <w:tcPr>
            <w:tcW w:w="2010" w:type="dxa"/>
            <w:tcBorders>
              <w:bottom w:val="single" w:sz="4" w:space="0" w:color="auto"/>
            </w:tcBorders>
            <w:noWrap/>
            <w:hideMark/>
          </w:tcPr>
          <w:p w14:paraId="761F181E" w14:textId="7E8B2F28" w:rsidR="00656856" w:rsidRPr="003F0C2F" w:rsidRDefault="00061FF4" w:rsidP="003F0C2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23</w:t>
            </w:r>
          </w:p>
        </w:tc>
        <w:tc>
          <w:tcPr>
            <w:tcW w:w="2889" w:type="dxa"/>
            <w:tcBorders>
              <w:bottom w:val="single" w:sz="4" w:space="0" w:color="auto"/>
            </w:tcBorders>
            <w:noWrap/>
            <w:hideMark/>
          </w:tcPr>
          <w:p w14:paraId="21ED1FBA" w14:textId="21A96373" w:rsidR="00656856" w:rsidRPr="003F0C2F" w:rsidRDefault="00061FF4" w:rsidP="003F0C2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118</w:t>
            </w:r>
          </w:p>
        </w:tc>
        <w:tc>
          <w:tcPr>
            <w:tcW w:w="4446" w:type="dxa"/>
            <w:tcBorders>
              <w:bottom w:val="single" w:sz="4" w:space="0" w:color="auto"/>
            </w:tcBorders>
            <w:noWrap/>
            <w:hideMark/>
          </w:tcPr>
          <w:p w14:paraId="20E6DA8B" w14:textId="3F1AB658" w:rsidR="00656856" w:rsidRPr="003F0C2F" w:rsidRDefault="00061FF4" w:rsidP="003F0C2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＜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0.001</w:t>
            </w:r>
            <w:r w:rsidRPr="002C0938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*</w:t>
            </w:r>
          </w:p>
        </w:tc>
      </w:tr>
      <w:tr w:rsidR="00656856" w:rsidRPr="00656856" w14:paraId="0D60B8B0" w14:textId="77777777" w:rsidTr="00061FF4">
        <w:trPr>
          <w:trHeight w:val="633"/>
        </w:trPr>
        <w:tc>
          <w:tcPr>
            <w:tcW w:w="4703" w:type="dxa"/>
            <w:gridSpan w:val="2"/>
            <w:tcBorders>
              <w:top w:val="single" w:sz="4" w:space="0" w:color="auto"/>
            </w:tcBorders>
            <w:noWrap/>
            <w:hideMark/>
          </w:tcPr>
          <w:p w14:paraId="5E8E49BC" w14:textId="28D254BD" w:rsidR="00061FF4" w:rsidRPr="003F0C2F" w:rsidRDefault="00656856" w:rsidP="003F0C2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F0C2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1 McNemar</w:t>
            </w:r>
            <w:proofErr w:type="gramStart"/>
            <w:r w:rsidRPr="003F0C2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’</w:t>
            </w:r>
            <w:proofErr w:type="gramEnd"/>
            <w:r w:rsidRPr="003F0C2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s test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noWrap/>
            <w:hideMark/>
          </w:tcPr>
          <w:p w14:paraId="13AF9601" w14:textId="77777777" w:rsidR="00656856" w:rsidRPr="00656856" w:rsidRDefault="00656856"/>
        </w:tc>
        <w:tc>
          <w:tcPr>
            <w:tcW w:w="2889" w:type="dxa"/>
            <w:tcBorders>
              <w:top w:val="single" w:sz="4" w:space="0" w:color="auto"/>
            </w:tcBorders>
            <w:noWrap/>
            <w:hideMark/>
          </w:tcPr>
          <w:p w14:paraId="521A5CA2" w14:textId="77777777" w:rsidR="00656856" w:rsidRPr="00656856" w:rsidRDefault="00656856"/>
        </w:tc>
        <w:tc>
          <w:tcPr>
            <w:tcW w:w="4446" w:type="dxa"/>
            <w:tcBorders>
              <w:top w:val="single" w:sz="4" w:space="0" w:color="auto"/>
            </w:tcBorders>
            <w:noWrap/>
            <w:hideMark/>
          </w:tcPr>
          <w:p w14:paraId="58609C80" w14:textId="77777777" w:rsidR="00656856" w:rsidRPr="00656856" w:rsidRDefault="00656856"/>
        </w:tc>
      </w:tr>
      <w:tr w:rsidR="00061FF4" w:rsidRPr="00656856" w14:paraId="6EFE4FAD" w14:textId="77777777" w:rsidTr="00061FF4">
        <w:trPr>
          <w:trHeight w:val="633"/>
        </w:trPr>
        <w:tc>
          <w:tcPr>
            <w:tcW w:w="4703" w:type="dxa"/>
            <w:gridSpan w:val="2"/>
            <w:noWrap/>
            <w:vAlign w:val="center"/>
          </w:tcPr>
          <w:p w14:paraId="56CA9B0B" w14:textId="4235DB02" w:rsidR="00061FF4" w:rsidRPr="003F0C2F" w:rsidRDefault="00061FF4" w:rsidP="00061FF4">
            <w:pPr>
              <w:widowControl/>
              <w:tabs>
                <w:tab w:val="left" w:pos="2752"/>
              </w:tabs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C0938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*p</w:t>
            </w:r>
            <w:r w:rsidRPr="002C0938">
              <w:rPr>
                <w:rFonts w:ascii="MS Gothic" w:eastAsia="MS Gothic" w:hAnsi="MS Gothic" w:cs="MS Gothic" w:hint="eastAsia"/>
                <w:color w:val="000000"/>
                <w:kern w:val="0"/>
                <w:szCs w:val="21"/>
                <w14:ligatures w14:val="none"/>
              </w:rPr>
              <w:t> </w:t>
            </w:r>
            <w:r w:rsidRPr="002C0938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&lt;</w:t>
            </w:r>
            <w:r w:rsidRPr="002C0938">
              <w:rPr>
                <w:rFonts w:ascii="MS Gothic" w:eastAsia="MS Gothic" w:hAnsi="MS Gothic" w:cs="MS Gothic" w:hint="eastAsia"/>
                <w:color w:val="000000"/>
                <w:kern w:val="0"/>
                <w:szCs w:val="21"/>
                <w14:ligatures w14:val="none"/>
              </w:rPr>
              <w:t> </w:t>
            </w:r>
            <w:r w:rsidRPr="002C0938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0.05 was statistically significant</w:t>
            </w:r>
          </w:p>
        </w:tc>
        <w:tc>
          <w:tcPr>
            <w:tcW w:w="2010" w:type="dxa"/>
            <w:noWrap/>
          </w:tcPr>
          <w:p w14:paraId="35AAC6AB" w14:textId="77777777" w:rsidR="00061FF4" w:rsidRPr="00656856" w:rsidRDefault="00061FF4" w:rsidP="00061FF4"/>
        </w:tc>
        <w:tc>
          <w:tcPr>
            <w:tcW w:w="2889" w:type="dxa"/>
            <w:noWrap/>
          </w:tcPr>
          <w:p w14:paraId="73946782" w14:textId="77777777" w:rsidR="00061FF4" w:rsidRPr="00656856" w:rsidRDefault="00061FF4" w:rsidP="00061FF4"/>
        </w:tc>
        <w:tc>
          <w:tcPr>
            <w:tcW w:w="4446" w:type="dxa"/>
            <w:noWrap/>
          </w:tcPr>
          <w:p w14:paraId="1F53DAD1" w14:textId="77777777" w:rsidR="00061FF4" w:rsidRPr="00656856" w:rsidRDefault="00061FF4" w:rsidP="00061FF4"/>
        </w:tc>
      </w:tr>
    </w:tbl>
    <w:p w14:paraId="439758C2" w14:textId="3562D031" w:rsidR="0030347E" w:rsidRDefault="0030347E"/>
    <w:sectPr w:rsidR="0030347E" w:rsidSect="00BF6AB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B23C7B3" w14:textId="77777777" w:rsidR="00C76C17" w:rsidRDefault="00C76C17" w:rsidP="00BF6AB5">
      <w:r>
        <w:separator/>
      </w:r>
    </w:p>
  </w:endnote>
  <w:endnote w:type="continuationSeparator" w:id="0">
    <w:p w14:paraId="087072E4" w14:textId="77777777" w:rsidR="00C76C17" w:rsidRDefault="00C76C17" w:rsidP="00BF6A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5322200" w14:textId="77777777" w:rsidR="00C76C17" w:rsidRDefault="00C76C17" w:rsidP="00BF6AB5">
      <w:r>
        <w:separator/>
      </w:r>
    </w:p>
  </w:footnote>
  <w:footnote w:type="continuationSeparator" w:id="0">
    <w:p w14:paraId="4238CF28" w14:textId="77777777" w:rsidR="00C76C17" w:rsidRDefault="00C76C17" w:rsidP="00BF6A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56856"/>
    <w:rsid w:val="00061FF4"/>
    <w:rsid w:val="00197FB8"/>
    <w:rsid w:val="002F5CFC"/>
    <w:rsid w:val="0030347E"/>
    <w:rsid w:val="003457F9"/>
    <w:rsid w:val="003F0C2F"/>
    <w:rsid w:val="00542DA6"/>
    <w:rsid w:val="00656856"/>
    <w:rsid w:val="008B6D7D"/>
    <w:rsid w:val="00A33A87"/>
    <w:rsid w:val="00A559E8"/>
    <w:rsid w:val="00A63F1A"/>
    <w:rsid w:val="00BF6AB5"/>
    <w:rsid w:val="00C76C17"/>
    <w:rsid w:val="00D50643"/>
    <w:rsid w:val="00DB7144"/>
    <w:rsid w:val="00E41941"/>
    <w:rsid w:val="00E85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79412E"/>
  <w15:chartTrackingRefBased/>
  <w15:docId w15:val="{5E3E8187-EF5B-4BB1-A8A4-730B7859E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568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F6AB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F6AB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F6A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F6A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0404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36</Words>
  <Characters>211</Characters>
  <Application>Microsoft Office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娜娜 张</dc:creator>
  <cp:keywords/>
  <dc:description/>
  <cp:lastModifiedBy>娜娜 张</cp:lastModifiedBy>
  <cp:revision>27</cp:revision>
  <dcterms:created xsi:type="dcterms:W3CDTF">2024-05-03T09:26:00Z</dcterms:created>
  <dcterms:modified xsi:type="dcterms:W3CDTF">2024-06-27T09:04:00Z</dcterms:modified>
</cp:coreProperties>
</file>